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A84AC" w14:textId="6926A527" w:rsidR="005B2417" w:rsidRPr="00CF56DB" w:rsidRDefault="00CF56DB" w:rsidP="005B2417">
      <w:pPr>
        <w:spacing w:after="0"/>
        <w:rPr>
          <w:lang w:val="en-US"/>
        </w:rPr>
      </w:pPr>
      <w:r>
        <w:rPr>
          <w:b/>
          <w:szCs w:val="20"/>
          <w:lang w:val="en-US"/>
        </w:rPr>
        <w:t xml:space="preserve">S8 Table. </w:t>
      </w:r>
      <w:r w:rsidRPr="00336F93">
        <w:rPr>
          <w:b/>
          <w:szCs w:val="20"/>
          <w:lang w:val="en-US"/>
        </w:rPr>
        <w:t>Distribution of scores social support</w:t>
      </w:r>
      <w:r w:rsidR="00886C3C">
        <w:rPr>
          <w:b/>
          <w:szCs w:val="20"/>
          <w:lang w:val="en-US"/>
        </w:rPr>
        <w:t xml:space="preserve"> instrument</w:t>
      </w:r>
      <w:r>
        <w:rPr>
          <w:b/>
          <w:szCs w:val="20"/>
          <w:lang w:val="en-US"/>
        </w:rPr>
        <w:t>.</w:t>
      </w:r>
      <w:r w:rsidR="005B2417" w:rsidRPr="00CF56DB">
        <w:rPr>
          <w:lang w:val="en-US"/>
        </w:rPr>
        <w:br/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379"/>
        <w:gridCol w:w="2227"/>
        <w:gridCol w:w="2346"/>
        <w:gridCol w:w="2110"/>
      </w:tblGrid>
      <w:tr w:rsidR="005B2417" w:rsidRPr="00886C3C" w14:paraId="2B37D0C8" w14:textId="77777777" w:rsidTr="00BC3F7D">
        <w:tc>
          <w:tcPr>
            <w:tcW w:w="2379" w:type="dxa"/>
            <w:vMerge w:val="restart"/>
            <w:tcBorders>
              <w:left w:val="nil"/>
              <w:right w:val="nil"/>
            </w:tcBorders>
          </w:tcPr>
          <w:p w14:paraId="3DD0A8DB" w14:textId="77777777" w:rsidR="005B2417" w:rsidRPr="000361D4" w:rsidRDefault="005B2417" w:rsidP="00BC3F7D">
            <w:pPr>
              <w:rPr>
                <w:b/>
                <w:bCs/>
              </w:rPr>
            </w:pPr>
            <w:r w:rsidRPr="000361D4">
              <w:rPr>
                <w:b/>
                <w:bCs/>
              </w:rPr>
              <w:t>Score</w:t>
            </w:r>
          </w:p>
        </w:tc>
        <w:tc>
          <w:tcPr>
            <w:tcW w:w="4573" w:type="dxa"/>
            <w:gridSpan w:val="2"/>
            <w:tcBorders>
              <w:left w:val="nil"/>
              <w:bottom w:val="nil"/>
              <w:right w:val="nil"/>
            </w:tcBorders>
          </w:tcPr>
          <w:p w14:paraId="08EAA265" w14:textId="77777777" w:rsidR="005B2417" w:rsidRPr="000361D4" w:rsidRDefault="005B2417" w:rsidP="00BC3F7D">
            <w:pPr>
              <w:rPr>
                <w:b/>
                <w:bCs/>
                <w:lang w:val="en-US"/>
              </w:rPr>
            </w:pPr>
            <w:r w:rsidRPr="000361D4">
              <w:rPr>
                <w:b/>
                <w:bCs/>
                <w:lang w:val="en-US"/>
              </w:rPr>
              <w:t>Perceived social support in two categories</w:t>
            </w:r>
          </w:p>
        </w:tc>
        <w:tc>
          <w:tcPr>
            <w:tcW w:w="2110" w:type="dxa"/>
            <w:tcBorders>
              <w:left w:val="nil"/>
              <w:bottom w:val="nil"/>
              <w:right w:val="nil"/>
            </w:tcBorders>
          </w:tcPr>
          <w:p w14:paraId="2C649F16" w14:textId="77777777" w:rsidR="005B2417" w:rsidRPr="000361D4" w:rsidRDefault="005B2417" w:rsidP="00BC3F7D">
            <w:pPr>
              <w:rPr>
                <w:b/>
                <w:bCs/>
                <w:lang w:val="en-US"/>
              </w:rPr>
            </w:pPr>
          </w:p>
        </w:tc>
      </w:tr>
      <w:tr w:rsidR="005B2417" w:rsidRPr="007A499F" w14:paraId="7CA7093A" w14:textId="77777777" w:rsidTr="00BC3F7D">
        <w:tc>
          <w:tcPr>
            <w:tcW w:w="237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7514E91" w14:textId="77777777" w:rsidR="005B2417" w:rsidRPr="000361D4" w:rsidRDefault="005B2417" w:rsidP="00BC3F7D">
            <w:pPr>
              <w:rPr>
                <w:b/>
                <w:bCs/>
                <w:lang w:val="en-US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3FD636" w14:textId="77777777" w:rsidR="005B2417" w:rsidRPr="000361D4" w:rsidRDefault="005B2417" w:rsidP="00BC3F7D">
            <w:pPr>
              <w:rPr>
                <w:b/>
                <w:bCs/>
                <w:lang w:val="en-US"/>
              </w:rPr>
            </w:pPr>
            <w:r w:rsidRPr="000361D4">
              <w:rPr>
                <w:b/>
                <w:bCs/>
                <w:lang w:val="en-US"/>
              </w:rPr>
              <w:t>Low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099EAD" w14:textId="77777777" w:rsidR="005B2417" w:rsidRPr="000361D4" w:rsidRDefault="005B2417" w:rsidP="00BC3F7D">
            <w:pPr>
              <w:rPr>
                <w:b/>
                <w:bCs/>
                <w:lang w:val="en-US"/>
              </w:rPr>
            </w:pPr>
            <w:r w:rsidRPr="000361D4">
              <w:rPr>
                <w:b/>
                <w:bCs/>
                <w:lang w:val="en-US"/>
              </w:rPr>
              <w:t>Average or high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190A26" w14:textId="77777777" w:rsidR="005B2417" w:rsidRPr="000361D4" w:rsidRDefault="005B2417" w:rsidP="00BC3F7D">
            <w:pPr>
              <w:rPr>
                <w:b/>
                <w:bCs/>
                <w:lang w:val="en-US"/>
              </w:rPr>
            </w:pPr>
            <w:r w:rsidRPr="000361D4">
              <w:rPr>
                <w:b/>
                <w:bCs/>
                <w:lang w:val="en-US"/>
              </w:rPr>
              <w:t>Total</w:t>
            </w:r>
          </w:p>
        </w:tc>
      </w:tr>
      <w:tr w:rsidR="005B2417" w:rsidRPr="007A499F" w14:paraId="02A95E4F" w14:textId="77777777" w:rsidTr="00BC3F7D">
        <w:tc>
          <w:tcPr>
            <w:tcW w:w="2379" w:type="dxa"/>
            <w:tcBorders>
              <w:left w:val="nil"/>
              <w:bottom w:val="nil"/>
              <w:right w:val="nil"/>
            </w:tcBorders>
          </w:tcPr>
          <w:p w14:paraId="2F19E378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1.125</w:t>
            </w:r>
          </w:p>
        </w:tc>
        <w:tc>
          <w:tcPr>
            <w:tcW w:w="2227" w:type="dxa"/>
            <w:tcBorders>
              <w:left w:val="nil"/>
              <w:bottom w:val="nil"/>
              <w:right w:val="nil"/>
            </w:tcBorders>
          </w:tcPr>
          <w:p w14:paraId="0F382D91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346" w:type="dxa"/>
            <w:tcBorders>
              <w:left w:val="nil"/>
              <w:bottom w:val="nil"/>
              <w:right w:val="nil"/>
            </w:tcBorders>
          </w:tcPr>
          <w:p w14:paraId="7938C546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10" w:type="dxa"/>
            <w:tcBorders>
              <w:left w:val="nil"/>
              <w:bottom w:val="nil"/>
              <w:right w:val="nil"/>
            </w:tcBorders>
          </w:tcPr>
          <w:p w14:paraId="11F51813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5B2417" w:rsidRPr="007A499F" w14:paraId="55DCE8DE" w14:textId="77777777" w:rsidTr="00BC3F7D"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3693A22A" w14:textId="77777777" w:rsidR="005B2417" w:rsidRPr="007A499F" w:rsidRDefault="005B2417" w:rsidP="00BC3F7D">
            <w:pPr>
              <w:rPr>
                <w:lang w:val="en-US"/>
              </w:rPr>
            </w:pPr>
            <w:r w:rsidRPr="00431F3A">
              <w:rPr>
                <w:lang w:val="en-US"/>
              </w:rPr>
              <w:t xml:space="preserve">1.42857          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58C0F834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7DFED6A7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347DB6DC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5B2417" w:rsidRPr="007A499F" w14:paraId="0FC31525" w14:textId="77777777" w:rsidTr="00BC3F7D"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16DE696A" w14:textId="77777777" w:rsidR="005B2417" w:rsidRPr="007A499F" w:rsidRDefault="005B2417" w:rsidP="00BC3F7D">
            <w:pPr>
              <w:rPr>
                <w:lang w:val="en-US"/>
              </w:rPr>
            </w:pPr>
            <w:r w:rsidRPr="00431F3A">
              <w:rPr>
                <w:lang w:val="en-US"/>
              </w:rPr>
              <w:t>1.5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6D7EB609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311A6FC1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5E3E1BF3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5B2417" w:rsidRPr="007A499F" w14:paraId="762BBE40" w14:textId="77777777" w:rsidTr="00BC3F7D"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4A0ED414" w14:textId="77777777" w:rsidR="005B2417" w:rsidRPr="007A499F" w:rsidRDefault="005B2417" w:rsidP="00BC3F7D">
            <w:pPr>
              <w:rPr>
                <w:lang w:val="en-US"/>
              </w:rPr>
            </w:pPr>
            <w:r w:rsidRPr="00431F3A">
              <w:rPr>
                <w:lang w:val="en-US"/>
              </w:rPr>
              <w:t>1.571429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35EAE07A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0EB280AA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70FEB326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5B2417" w:rsidRPr="007A499F" w14:paraId="76F326E0" w14:textId="77777777" w:rsidTr="00BC3F7D"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072E8A6D" w14:textId="77777777" w:rsidR="005B2417" w:rsidRPr="007A499F" w:rsidRDefault="005B2417" w:rsidP="00BC3F7D">
            <w:pPr>
              <w:rPr>
                <w:lang w:val="en-US"/>
              </w:rPr>
            </w:pPr>
            <w:r w:rsidRPr="00431F3A">
              <w:rPr>
                <w:lang w:val="en-US"/>
              </w:rPr>
              <w:t>1.625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1F811DBD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375EA098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4443C541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5B2417" w:rsidRPr="007A499F" w14:paraId="13EE6B91" w14:textId="77777777" w:rsidTr="00BC3F7D"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69275E87" w14:textId="77777777" w:rsidR="005B2417" w:rsidRPr="007A499F" w:rsidRDefault="005B2417" w:rsidP="00BC3F7D">
            <w:pPr>
              <w:rPr>
                <w:lang w:val="en-US"/>
              </w:rPr>
            </w:pPr>
            <w:r w:rsidRPr="00431F3A">
              <w:rPr>
                <w:lang w:val="en-US"/>
              </w:rPr>
              <w:t>1.8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26624453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22E3F17B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1DB3C08C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5B2417" w:rsidRPr="007A499F" w14:paraId="47CB973C" w14:textId="77777777" w:rsidTr="00BC3F7D"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3CA14FB3" w14:textId="77777777" w:rsidR="005B2417" w:rsidRPr="007A499F" w:rsidRDefault="005B2417" w:rsidP="00BC3F7D">
            <w:pPr>
              <w:rPr>
                <w:lang w:val="en-US"/>
              </w:rPr>
            </w:pPr>
            <w:r w:rsidRPr="00431F3A">
              <w:rPr>
                <w:lang w:val="en-US"/>
              </w:rPr>
              <w:t>1.875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137B5E72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7EE2FBC6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64E1DC41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5B2417" w:rsidRPr="007A499F" w14:paraId="3F9AD6C5" w14:textId="77777777" w:rsidTr="00BC3F7D"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6875A8AB" w14:textId="77777777" w:rsidR="005B2417" w:rsidRPr="007A499F" w:rsidRDefault="005B2417" w:rsidP="00BC3F7D">
            <w:pPr>
              <w:rPr>
                <w:lang w:val="en-US"/>
              </w:rPr>
            </w:pPr>
            <w:r w:rsidRPr="00431F3A">
              <w:rPr>
                <w:lang w:val="en-US"/>
              </w:rPr>
              <w:t>2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04D49A17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6B282265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7DBC65D0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5B2417" w:rsidRPr="007A499F" w14:paraId="31BE3550" w14:textId="77777777" w:rsidTr="00BC3F7D"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322E274C" w14:textId="77777777" w:rsidR="005B2417" w:rsidRPr="007A499F" w:rsidRDefault="005B2417" w:rsidP="00BC3F7D">
            <w:pPr>
              <w:rPr>
                <w:lang w:val="en-US"/>
              </w:rPr>
            </w:pPr>
            <w:r w:rsidRPr="00431F3A">
              <w:rPr>
                <w:lang w:val="en-US"/>
              </w:rPr>
              <w:t>2.125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2FA65F62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1CA6051A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281E6966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5B2417" w:rsidRPr="007A499F" w14:paraId="06E5DF37" w14:textId="77777777" w:rsidTr="00BC3F7D"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69100DEF" w14:textId="77777777" w:rsidR="005B2417" w:rsidRPr="007A499F" w:rsidRDefault="005B2417" w:rsidP="00BC3F7D">
            <w:pPr>
              <w:rPr>
                <w:lang w:val="en-US"/>
              </w:rPr>
            </w:pPr>
            <w:r w:rsidRPr="00431F3A">
              <w:rPr>
                <w:lang w:val="en-US"/>
              </w:rPr>
              <w:t>2.25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27F37BCB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42E0D8C9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46E98025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5B2417" w:rsidRPr="007A499F" w14:paraId="4B26ED3D" w14:textId="77777777" w:rsidTr="00BC3F7D"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3BB0F74E" w14:textId="77777777" w:rsidR="005B2417" w:rsidRPr="007A499F" w:rsidRDefault="005B2417" w:rsidP="00BC3F7D">
            <w:pPr>
              <w:rPr>
                <w:lang w:val="en-US"/>
              </w:rPr>
            </w:pPr>
            <w:r w:rsidRPr="00431F3A">
              <w:rPr>
                <w:lang w:val="en-US"/>
              </w:rPr>
              <w:t>2.375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0F0C3944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62FD9595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35605197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5B2417" w:rsidRPr="007A499F" w14:paraId="1D1283F3" w14:textId="77777777" w:rsidTr="00BC3F7D"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2F681FC4" w14:textId="77777777" w:rsidR="005B2417" w:rsidRPr="007A499F" w:rsidRDefault="005B2417" w:rsidP="00BC3F7D">
            <w:pPr>
              <w:rPr>
                <w:lang w:val="en-US"/>
              </w:rPr>
            </w:pPr>
            <w:r w:rsidRPr="00431F3A">
              <w:rPr>
                <w:lang w:val="en-US"/>
              </w:rPr>
              <w:t>2.5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48977D8A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76B80114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0C0E5654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 w:rsidR="005B2417" w:rsidRPr="007A499F" w14:paraId="0A7451B6" w14:textId="77777777" w:rsidTr="00BC3F7D"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6A5CB3ED" w14:textId="77777777" w:rsidR="005B2417" w:rsidRPr="007A499F" w:rsidRDefault="005B2417" w:rsidP="00BC3F7D">
            <w:pPr>
              <w:rPr>
                <w:lang w:val="en-US"/>
              </w:rPr>
            </w:pPr>
            <w:r w:rsidRPr="00431F3A">
              <w:rPr>
                <w:lang w:val="en-US"/>
              </w:rPr>
              <w:t>2.625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016F8336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2E09689D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39FF1924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5B2417" w:rsidRPr="007A499F" w14:paraId="524F1823" w14:textId="77777777" w:rsidTr="00BC3F7D"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2B6F63D2" w14:textId="77777777" w:rsidR="005B2417" w:rsidRPr="007A499F" w:rsidRDefault="005B2417" w:rsidP="00BC3F7D">
            <w:pPr>
              <w:rPr>
                <w:lang w:val="en-US"/>
              </w:rPr>
            </w:pPr>
            <w:r w:rsidRPr="00431F3A">
              <w:rPr>
                <w:lang w:val="en-US"/>
              </w:rPr>
              <w:t>2.714286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6B554BAC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42450443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6CC16510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5B2417" w:rsidRPr="007A499F" w14:paraId="1972CE0C" w14:textId="77777777" w:rsidTr="00BC3F7D"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3F5DE456" w14:textId="77777777" w:rsidR="005B2417" w:rsidRPr="007A499F" w:rsidRDefault="005B2417" w:rsidP="00BC3F7D">
            <w:pPr>
              <w:rPr>
                <w:lang w:val="en-US"/>
              </w:rPr>
            </w:pPr>
            <w:r w:rsidRPr="00431F3A">
              <w:rPr>
                <w:lang w:val="en-US"/>
              </w:rPr>
              <w:t>2.75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100D871E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72055580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51ADF3E7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5B2417" w:rsidRPr="007A499F" w14:paraId="4C065798" w14:textId="77777777" w:rsidTr="00BC3F7D"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64574FC4" w14:textId="77777777" w:rsidR="005B2417" w:rsidRPr="007A499F" w:rsidRDefault="005B2417" w:rsidP="00BC3F7D">
            <w:pPr>
              <w:rPr>
                <w:lang w:val="en-US"/>
              </w:rPr>
            </w:pPr>
            <w:r w:rsidRPr="00431F3A">
              <w:rPr>
                <w:lang w:val="en-US"/>
              </w:rPr>
              <w:t>2.875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049BEEE5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6D286EC0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432DB85B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5B2417" w:rsidRPr="007A499F" w14:paraId="2E46DEA4" w14:textId="77777777" w:rsidTr="00BC3F7D"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2A5B4893" w14:textId="77777777" w:rsidR="005B2417" w:rsidRPr="007A499F" w:rsidRDefault="005B2417" w:rsidP="00BC3F7D">
            <w:pPr>
              <w:rPr>
                <w:lang w:val="en-US"/>
              </w:rPr>
            </w:pPr>
            <w:r w:rsidRPr="00431F3A">
              <w:rPr>
                <w:lang w:val="en-US"/>
              </w:rPr>
              <w:t>3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0AFBE787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7CEDDB63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4C0671C1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</w:tr>
      <w:tr w:rsidR="005B2417" w:rsidRPr="007A499F" w14:paraId="1A47A031" w14:textId="77777777" w:rsidTr="00BC3F7D"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6FD81823" w14:textId="77777777" w:rsidR="005B2417" w:rsidRPr="007A499F" w:rsidRDefault="005B2417" w:rsidP="00BC3F7D">
            <w:pPr>
              <w:rPr>
                <w:lang w:val="en-US"/>
              </w:rPr>
            </w:pPr>
            <w:r w:rsidRPr="00431F3A">
              <w:rPr>
                <w:lang w:val="en-US"/>
              </w:rPr>
              <w:t>3.125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5022D965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63FADA12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298CD156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 w:rsidR="005B2417" w:rsidRPr="007A499F" w14:paraId="6D2756CB" w14:textId="77777777" w:rsidTr="00BC3F7D"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48D94A5F" w14:textId="77777777" w:rsidR="005B2417" w:rsidRPr="007A499F" w:rsidRDefault="005B2417" w:rsidP="00BC3F7D">
            <w:pPr>
              <w:rPr>
                <w:lang w:val="en-US"/>
              </w:rPr>
            </w:pPr>
            <w:r w:rsidRPr="00431F3A">
              <w:rPr>
                <w:lang w:val="en-US"/>
              </w:rPr>
              <w:t>3.25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5306FECB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4E699B3F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44759023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 w:rsidR="005B2417" w:rsidRPr="007A499F" w14:paraId="76C467D7" w14:textId="77777777" w:rsidTr="00BC3F7D"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19399FE9" w14:textId="77777777" w:rsidR="005B2417" w:rsidRPr="007A499F" w:rsidRDefault="005B2417" w:rsidP="00BC3F7D">
            <w:pPr>
              <w:rPr>
                <w:lang w:val="en-US"/>
              </w:rPr>
            </w:pPr>
            <w:r w:rsidRPr="00431F3A">
              <w:rPr>
                <w:lang w:val="en-US"/>
              </w:rPr>
              <w:t>3.333333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52B8725A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0907D631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0CB0D412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5B2417" w:rsidRPr="007A499F" w14:paraId="717BC69F" w14:textId="77777777" w:rsidTr="00BC3F7D"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67D090E0" w14:textId="77777777" w:rsidR="005B2417" w:rsidRPr="007A499F" w:rsidRDefault="005B2417" w:rsidP="00BC3F7D">
            <w:pPr>
              <w:rPr>
                <w:lang w:val="en-US"/>
              </w:rPr>
            </w:pPr>
            <w:r w:rsidRPr="00431F3A">
              <w:rPr>
                <w:lang w:val="en-US"/>
              </w:rPr>
              <w:t>3.375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4752BF43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4C8037AB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6DE47C27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</w:tr>
      <w:tr w:rsidR="005B2417" w:rsidRPr="007A499F" w14:paraId="0A4E620B" w14:textId="77777777" w:rsidTr="00BC3F7D"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347FB5AD" w14:textId="77777777" w:rsidR="005B2417" w:rsidRPr="007A499F" w:rsidRDefault="005B2417" w:rsidP="00BC3F7D">
            <w:pPr>
              <w:rPr>
                <w:lang w:val="en-US"/>
              </w:rPr>
            </w:pPr>
            <w:r w:rsidRPr="00431F3A">
              <w:rPr>
                <w:lang w:val="en-US"/>
              </w:rPr>
              <w:t>3.5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226987B0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45873C9C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702D060F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</w:tr>
      <w:tr w:rsidR="005B2417" w:rsidRPr="007A499F" w14:paraId="75A26DE4" w14:textId="77777777" w:rsidTr="00BC3F7D"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13E562" w14:textId="77777777" w:rsidR="005B2417" w:rsidRPr="007A499F" w:rsidRDefault="005B2417" w:rsidP="00BC3F7D">
            <w:pPr>
              <w:rPr>
                <w:lang w:val="en-US"/>
              </w:rPr>
            </w:pPr>
            <w:r w:rsidRPr="00431F3A">
              <w:rPr>
                <w:lang w:val="en-US"/>
              </w:rPr>
              <w:t>3.571429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53D2F2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D04896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7D5E96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5B2417" w:rsidRPr="007A499F" w14:paraId="4D5AA91E" w14:textId="77777777" w:rsidTr="00BC3F7D">
        <w:tc>
          <w:tcPr>
            <w:tcW w:w="23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5EB604" w14:textId="77777777" w:rsidR="005B2417" w:rsidRPr="007A499F" w:rsidRDefault="005B2417" w:rsidP="00BC3F7D">
            <w:pPr>
              <w:rPr>
                <w:lang w:val="en-US"/>
              </w:rPr>
            </w:pPr>
            <w:r w:rsidRPr="00431F3A">
              <w:rPr>
                <w:lang w:val="en-US"/>
              </w:rPr>
              <w:t>3.625</w:t>
            </w:r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79B0C4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3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7F05AD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0999B6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</w:tr>
      <w:tr w:rsidR="005B2417" w:rsidRPr="007A499F" w14:paraId="1BA21C9B" w14:textId="77777777" w:rsidTr="00BC3F7D"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2A16C11C" w14:textId="77777777" w:rsidR="005B2417" w:rsidRPr="007A499F" w:rsidRDefault="005B2417" w:rsidP="00BC3F7D">
            <w:pPr>
              <w:rPr>
                <w:lang w:val="en-US"/>
              </w:rPr>
            </w:pPr>
            <w:r w:rsidRPr="00431F3A">
              <w:rPr>
                <w:lang w:val="en-US"/>
              </w:rPr>
              <w:t>3.75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45FB2783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4F27AC59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400BB16B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</w:tr>
      <w:tr w:rsidR="005B2417" w:rsidRPr="007A499F" w14:paraId="1363235C" w14:textId="77777777" w:rsidTr="00BC3F7D"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35302BC5" w14:textId="77777777" w:rsidR="005B2417" w:rsidRPr="007A499F" w:rsidRDefault="005B2417" w:rsidP="00BC3F7D">
            <w:pPr>
              <w:rPr>
                <w:lang w:val="en-US"/>
              </w:rPr>
            </w:pPr>
            <w:r w:rsidRPr="00431F3A">
              <w:rPr>
                <w:lang w:val="en-US"/>
              </w:rPr>
              <w:t>3.833333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140BE6A8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279C7674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3878F531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5B2417" w:rsidRPr="007A499F" w14:paraId="075CF5ED" w14:textId="77777777" w:rsidTr="00BC3F7D"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5D5029A2" w14:textId="77777777" w:rsidR="005B2417" w:rsidRPr="007A499F" w:rsidRDefault="005B2417" w:rsidP="00BC3F7D">
            <w:pPr>
              <w:rPr>
                <w:lang w:val="en-US"/>
              </w:rPr>
            </w:pPr>
            <w:r w:rsidRPr="00431F3A">
              <w:rPr>
                <w:lang w:val="en-US"/>
              </w:rPr>
              <w:t>3.857143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675A01F1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03096F71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1C050351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5B2417" w:rsidRPr="007A499F" w14:paraId="7CBC1521" w14:textId="77777777" w:rsidTr="00BC3F7D"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145331C2" w14:textId="77777777" w:rsidR="005B2417" w:rsidRPr="007A499F" w:rsidRDefault="005B2417" w:rsidP="00BC3F7D">
            <w:pPr>
              <w:rPr>
                <w:lang w:val="en-US"/>
              </w:rPr>
            </w:pPr>
            <w:r w:rsidRPr="00431F3A">
              <w:rPr>
                <w:lang w:val="en-US"/>
              </w:rPr>
              <w:t>3.875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56A89CD7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1D95DB3E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1908AC06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</w:tr>
      <w:tr w:rsidR="005B2417" w:rsidRPr="007A499F" w14:paraId="6013DD64" w14:textId="77777777" w:rsidTr="00BC3F7D"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5683809B" w14:textId="77777777" w:rsidR="005B2417" w:rsidRPr="007A499F" w:rsidRDefault="005B2417" w:rsidP="00BC3F7D">
            <w:pPr>
              <w:rPr>
                <w:lang w:val="en-US"/>
              </w:rPr>
            </w:pPr>
            <w:r w:rsidRPr="00431F3A">
              <w:rPr>
                <w:lang w:val="en-US"/>
              </w:rPr>
              <w:t>4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0DE9B0A0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59299655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2B791B2A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</w:tr>
      <w:tr w:rsidR="005B2417" w:rsidRPr="007A499F" w14:paraId="6498EF47" w14:textId="77777777" w:rsidTr="00BC3F7D"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75213BF0" w14:textId="77777777" w:rsidR="005B2417" w:rsidRPr="007A499F" w:rsidRDefault="005B2417" w:rsidP="00BC3F7D">
            <w:pPr>
              <w:rPr>
                <w:lang w:val="en-US"/>
              </w:rPr>
            </w:pPr>
            <w:r w:rsidRPr="00431F3A">
              <w:rPr>
                <w:lang w:val="en-US"/>
              </w:rPr>
              <w:t>4.125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170554A2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428C9ACD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271B7D0C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</w:tr>
      <w:tr w:rsidR="005B2417" w:rsidRPr="007A499F" w14:paraId="33B72514" w14:textId="77777777" w:rsidTr="00BC3F7D"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5A20604A" w14:textId="77777777" w:rsidR="005B2417" w:rsidRPr="007A499F" w:rsidRDefault="005B2417" w:rsidP="00BC3F7D">
            <w:pPr>
              <w:rPr>
                <w:lang w:val="en-US"/>
              </w:rPr>
            </w:pPr>
            <w:r w:rsidRPr="00431F3A">
              <w:rPr>
                <w:lang w:val="en-US"/>
              </w:rPr>
              <w:t>4.2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271AED7F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4F15E938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16A0D925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5B2417" w:rsidRPr="007A499F" w14:paraId="28ADD324" w14:textId="77777777" w:rsidTr="00BC3F7D"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1416326E" w14:textId="77777777" w:rsidR="005B2417" w:rsidRPr="007A499F" w:rsidRDefault="005B2417" w:rsidP="00BC3F7D">
            <w:pPr>
              <w:rPr>
                <w:lang w:val="en-US"/>
              </w:rPr>
            </w:pPr>
            <w:r w:rsidRPr="00431F3A">
              <w:rPr>
                <w:lang w:val="en-US"/>
              </w:rPr>
              <w:t>4.25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32996859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4244F5A0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6A8FC60D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</w:tr>
      <w:tr w:rsidR="005B2417" w:rsidRPr="007A499F" w14:paraId="3C1925A1" w14:textId="77777777" w:rsidTr="00BC3F7D"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2F89CD91" w14:textId="77777777" w:rsidR="005B2417" w:rsidRPr="007A499F" w:rsidRDefault="005B2417" w:rsidP="00BC3F7D">
            <w:pPr>
              <w:rPr>
                <w:lang w:val="en-US"/>
              </w:rPr>
            </w:pPr>
            <w:r w:rsidRPr="00431F3A">
              <w:rPr>
                <w:lang w:val="en-US"/>
              </w:rPr>
              <w:t>4.375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54A00413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19C922EC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544D7F4A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</w:tr>
      <w:tr w:rsidR="005B2417" w:rsidRPr="007A499F" w14:paraId="634589E9" w14:textId="77777777" w:rsidTr="00BC3F7D"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2BC572F9" w14:textId="77777777" w:rsidR="005B2417" w:rsidRPr="007A499F" w:rsidRDefault="005B2417" w:rsidP="00BC3F7D">
            <w:pPr>
              <w:rPr>
                <w:lang w:val="en-US"/>
              </w:rPr>
            </w:pPr>
            <w:r w:rsidRPr="00431F3A">
              <w:rPr>
                <w:lang w:val="en-US"/>
              </w:rPr>
              <w:t>4.5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50D879FF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1BCD06AD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2385E8ED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</w:tr>
      <w:tr w:rsidR="005B2417" w:rsidRPr="007A499F" w14:paraId="4CB37F13" w14:textId="77777777" w:rsidTr="00BC3F7D"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7DC8AA39" w14:textId="77777777" w:rsidR="005B2417" w:rsidRPr="007A499F" w:rsidRDefault="005B2417" w:rsidP="00BC3F7D">
            <w:pPr>
              <w:rPr>
                <w:lang w:val="en-US"/>
              </w:rPr>
            </w:pPr>
            <w:r w:rsidRPr="00431F3A">
              <w:rPr>
                <w:lang w:val="en-US"/>
              </w:rPr>
              <w:t>4.571429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16375335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637FCD87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38FC9381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5B2417" w:rsidRPr="007A499F" w14:paraId="4D42CEE6" w14:textId="77777777" w:rsidTr="00BC3F7D"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1D1ED31F" w14:textId="77777777" w:rsidR="005B2417" w:rsidRPr="007A499F" w:rsidRDefault="005B2417" w:rsidP="00BC3F7D">
            <w:pPr>
              <w:rPr>
                <w:lang w:val="en-US"/>
              </w:rPr>
            </w:pPr>
            <w:r w:rsidRPr="00431F3A">
              <w:rPr>
                <w:lang w:val="en-US"/>
              </w:rPr>
              <w:t>4.625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42961039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11F92AE2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1EEEE137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</w:tr>
      <w:tr w:rsidR="005B2417" w:rsidRPr="007A499F" w14:paraId="19B28DD0" w14:textId="77777777" w:rsidTr="00BC3F7D"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1708382E" w14:textId="77777777" w:rsidR="005B2417" w:rsidRPr="007A499F" w:rsidRDefault="005B2417" w:rsidP="00BC3F7D">
            <w:pPr>
              <w:rPr>
                <w:lang w:val="en-US"/>
              </w:rPr>
            </w:pPr>
            <w:r w:rsidRPr="00431F3A">
              <w:rPr>
                <w:lang w:val="en-US"/>
              </w:rPr>
              <w:t>4.666667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31600265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4B48B3AF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3F2215FE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5B2417" w:rsidRPr="007A499F" w14:paraId="4D2DDD60" w14:textId="77777777" w:rsidTr="00BC3F7D"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71F7248C" w14:textId="77777777" w:rsidR="005B2417" w:rsidRPr="007A499F" w:rsidRDefault="005B2417" w:rsidP="00BC3F7D">
            <w:pPr>
              <w:rPr>
                <w:lang w:val="en-US"/>
              </w:rPr>
            </w:pPr>
            <w:r w:rsidRPr="00431F3A">
              <w:rPr>
                <w:lang w:val="en-US"/>
              </w:rPr>
              <w:t>4.75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314213B5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4EFAE28A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09D1B588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</w:tr>
      <w:tr w:rsidR="005B2417" w:rsidRPr="007A499F" w14:paraId="71B17BC3" w14:textId="77777777" w:rsidTr="00BC3F7D"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739283D7" w14:textId="77777777" w:rsidR="005B2417" w:rsidRPr="00431F3A" w:rsidRDefault="005B2417" w:rsidP="00BC3F7D">
            <w:pPr>
              <w:rPr>
                <w:lang w:val="en-US"/>
              </w:rPr>
            </w:pPr>
            <w:r w:rsidRPr="000E5810">
              <w:rPr>
                <w:lang w:val="en-US"/>
              </w:rPr>
              <w:t>4.857143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56D8B262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52404D5D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07E4DAFB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5B2417" w:rsidRPr="007A499F" w14:paraId="345C9C7A" w14:textId="77777777" w:rsidTr="00BC3F7D"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40E5EAF7" w14:textId="77777777" w:rsidR="005B2417" w:rsidRPr="00431F3A" w:rsidRDefault="005B2417" w:rsidP="00BC3F7D">
            <w:pPr>
              <w:rPr>
                <w:lang w:val="en-US"/>
              </w:rPr>
            </w:pPr>
            <w:r w:rsidRPr="000E5810">
              <w:rPr>
                <w:lang w:val="en-US"/>
              </w:rPr>
              <w:t>4.875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4F73DAC6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2A9CBDFD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5A316781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</w:tr>
      <w:tr w:rsidR="005B2417" w:rsidRPr="007A499F" w14:paraId="7B18FC0D" w14:textId="77777777" w:rsidTr="00BC3F7D">
        <w:tc>
          <w:tcPr>
            <w:tcW w:w="2379" w:type="dxa"/>
            <w:tcBorders>
              <w:top w:val="nil"/>
              <w:left w:val="nil"/>
              <w:right w:val="nil"/>
            </w:tcBorders>
          </w:tcPr>
          <w:p w14:paraId="5FEBBB47" w14:textId="77777777" w:rsidR="005B2417" w:rsidRPr="00431F3A" w:rsidRDefault="005B2417" w:rsidP="00BC3F7D">
            <w:pPr>
              <w:rPr>
                <w:lang w:val="en-US"/>
              </w:rPr>
            </w:pPr>
            <w:r w:rsidRPr="000E5810">
              <w:rPr>
                <w:lang w:val="en-US"/>
              </w:rPr>
              <w:t>5</w:t>
            </w:r>
          </w:p>
        </w:tc>
        <w:tc>
          <w:tcPr>
            <w:tcW w:w="2227" w:type="dxa"/>
            <w:tcBorders>
              <w:top w:val="nil"/>
              <w:left w:val="nil"/>
              <w:right w:val="nil"/>
            </w:tcBorders>
          </w:tcPr>
          <w:p w14:paraId="717C6D27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346" w:type="dxa"/>
            <w:tcBorders>
              <w:top w:val="nil"/>
              <w:left w:val="nil"/>
              <w:right w:val="nil"/>
            </w:tcBorders>
          </w:tcPr>
          <w:p w14:paraId="4D74739E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118</w:t>
            </w:r>
          </w:p>
        </w:tc>
        <w:tc>
          <w:tcPr>
            <w:tcW w:w="2110" w:type="dxa"/>
            <w:tcBorders>
              <w:top w:val="nil"/>
              <w:left w:val="nil"/>
              <w:right w:val="nil"/>
            </w:tcBorders>
          </w:tcPr>
          <w:p w14:paraId="07845762" w14:textId="77777777" w:rsidR="005B2417" w:rsidRPr="007A499F" w:rsidRDefault="005B2417" w:rsidP="00BC3F7D">
            <w:pPr>
              <w:rPr>
                <w:lang w:val="en-US"/>
              </w:rPr>
            </w:pPr>
            <w:r>
              <w:rPr>
                <w:lang w:val="en-US"/>
              </w:rPr>
              <w:t>118</w:t>
            </w:r>
          </w:p>
        </w:tc>
      </w:tr>
      <w:tr w:rsidR="005B2417" w:rsidRPr="007A499F" w14:paraId="54311F40" w14:textId="77777777" w:rsidTr="00BC3F7D">
        <w:tc>
          <w:tcPr>
            <w:tcW w:w="2379" w:type="dxa"/>
            <w:tcBorders>
              <w:left w:val="nil"/>
              <w:right w:val="nil"/>
            </w:tcBorders>
          </w:tcPr>
          <w:p w14:paraId="088A7A6F" w14:textId="77777777" w:rsidR="005B2417" w:rsidRPr="000361D4" w:rsidRDefault="005B2417" w:rsidP="00BC3F7D">
            <w:pPr>
              <w:rPr>
                <w:b/>
                <w:bCs/>
                <w:lang w:val="en-US"/>
              </w:rPr>
            </w:pPr>
            <w:r w:rsidRPr="000361D4">
              <w:rPr>
                <w:b/>
                <w:bCs/>
                <w:lang w:val="en-US"/>
              </w:rPr>
              <w:t xml:space="preserve">Total </w:t>
            </w:r>
          </w:p>
        </w:tc>
        <w:tc>
          <w:tcPr>
            <w:tcW w:w="2227" w:type="dxa"/>
            <w:tcBorders>
              <w:left w:val="nil"/>
              <w:right w:val="nil"/>
            </w:tcBorders>
          </w:tcPr>
          <w:p w14:paraId="4387A39B" w14:textId="77777777" w:rsidR="005B2417" w:rsidRPr="007A499F" w:rsidRDefault="005B2417" w:rsidP="00BC3F7D">
            <w:pPr>
              <w:rPr>
                <w:b/>
                <w:bCs/>
                <w:lang w:val="en-US"/>
              </w:rPr>
            </w:pPr>
            <w:r w:rsidRPr="007A499F">
              <w:rPr>
                <w:b/>
                <w:bCs/>
                <w:lang w:val="en-US"/>
              </w:rPr>
              <w:t>157 (20,3%)</w:t>
            </w:r>
          </w:p>
        </w:tc>
        <w:tc>
          <w:tcPr>
            <w:tcW w:w="2346" w:type="dxa"/>
            <w:tcBorders>
              <w:left w:val="nil"/>
              <w:right w:val="nil"/>
            </w:tcBorders>
          </w:tcPr>
          <w:p w14:paraId="459C3C63" w14:textId="77777777" w:rsidR="005B2417" w:rsidRPr="007A499F" w:rsidRDefault="005B2417" w:rsidP="00BC3F7D">
            <w:pPr>
              <w:rPr>
                <w:b/>
                <w:bCs/>
                <w:lang w:val="en-US"/>
              </w:rPr>
            </w:pPr>
            <w:r w:rsidRPr="007A499F">
              <w:rPr>
                <w:b/>
                <w:bCs/>
                <w:lang w:val="en-US"/>
              </w:rPr>
              <w:t>618 (79,7%)</w:t>
            </w:r>
          </w:p>
        </w:tc>
        <w:tc>
          <w:tcPr>
            <w:tcW w:w="2110" w:type="dxa"/>
            <w:tcBorders>
              <w:left w:val="nil"/>
              <w:right w:val="nil"/>
            </w:tcBorders>
          </w:tcPr>
          <w:p w14:paraId="15C57BF5" w14:textId="77777777" w:rsidR="005B2417" w:rsidRPr="007A499F" w:rsidRDefault="005B2417" w:rsidP="00BC3F7D">
            <w:pPr>
              <w:rPr>
                <w:b/>
                <w:bCs/>
                <w:lang w:val="en-US"/>
              </w:rPr>
            </w:pPr>
            <w:r w:rsidRPr="007A499F">
              <w:rPr>
                <w:b/>
                <w:bCs/>
                <w:lang w:val="en-US"/>
              </w:rPr>
              <w:t>775</w:t>
            </w:r>
            <w:r>
              <w:rPr>
                <w:b/>
                <w:bCs/>
                <w:lang w:val="en-US"/>
              </w:rPr>
              <w:t xml:space="preserve"> (100%)</w:t>
            </w:r>
          </w:p>
        </w:tc>
      </w:tr>
    </w:tbl>
    <w:p w14:paraId="7B88AB65" w14:textId="77777777" w:rsidR="005B2417" w:rsidRPr="007A499F" w:rsidRDefault="005B2417" w:rsidP="005B2417">
      <w:pPr>
        <w:spacing w:after="0"/>
        <w:rPr>
          <w:lang w:val="en-US"/>
        </w:rPr>
      </w:pPr>
    </w:p>
    <w:p w14:paraId="45243707" w14:textId="77777777" w:rsidR="005B2417" w:rsidRPr="007A499F" w:rsidRDefault="005B2417" w:rsidP="005B2417">
      <w:pPr>
        <w:spacing w:after="0"/>
        <w:rPr>
          <w:lang w:val="en-US"/>
        </w:rPr>
      </w:pPr>
    </w:p>
    <w:p w14:paraId="04F8080F" w14:textId="2872D462" w:rsidR="005B2417" w:rsidRPr="005B2417" w:rsidRDefault="005B2417" w:rsidP="005B2417"/>
    <w:sectPr w:rsidR="005B2417" w:rsidRPr="005B24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99F"/>
    <w:rsid w:val="000361D4"/>
    <w:rsid w:val="00052383"/>
    <w:rsid w:val="000C4F91"/>
    <w:rsid w:val="00217833"/>
    <w:rsid w:val="005B2417"/>
    <w:rsid w:val="006D0FC3"/>
    <w:rsid w:val="007A499F"/>
    <w:rsid w:val="00833A38"/>
    <w:rsid w:val="00886C3C"/>
    <w:rsid w:val="00B46E6E"/>
    <w:rsid w:val="00B72828"/>
    <w:rsid w:val="00C86B04"/>
    <w:rsid w:val="00CF5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296636"/>
  <w15:chartTrackingRefBased/>
  <w15:docId w15:val="{825A2E2F-86DA-402E-A186-E4CEAF21A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A49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17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es Meijer</dc:creator>
  <cp:keywords/>
  <dc:description/>
  <cp:lastModifiedBy>Marloes Meijer</cp:lastModifiedBy>
  <cp:revision>9</cp:revision>
  <dcterms:created xsi:type="dcterms:W3CDTF">2023-03-13T15:46:00Z</dcterms:created>
  <dcterms:modified xsi:type="dcterms:W3CDTF">2023-09-06T10:20:00Z</dcterms:modified>
</cp:coreProperties>
</file>